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-734695</wp:posOffset>
                </wp:positionH>
                <wp:positionV relativeFrom="paragraph">
                  <wp:posOffset>385445</wp:posOffset>
                </wp:positionV>
                <wp:extent cx="5933440" cy="8162290"/>
                <wp:effectExtent l="0" t="0" r="0" b="0"/>
                <wp:wrapTopAndBottom/>
                <wp:docPr id="1" name="Canvas 57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33520" cy="8162280"/>
                          <a:chOff x="0" y="0"/>
                          <a:chExt cx="5933520" cy="81622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933520" cy="8162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400480" y="2057400"/>
                            <a:ext cx="171468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bCs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 xml:space="preserve">Full copies retrieved and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assessed for eligibility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14600" y="3999960"/>
                            <a:ext cx="1714680" cy="585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bCs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Publications meeting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inclusion criteria and assessed for methodological quality</w:t>
                              </w:r>
                              <w:r>
                                <w:rPr>
                                  <w:kern w:val="2"/>
                                  <w:sz w:val="16"/>
                                  <w:szCs w:val="24"/>
                                  <w:b/>
                                  <w:bCs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 xml:space="preserve">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7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14600" y="5600880"/>
                            <a:ext cx="1714680" cy="91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bCs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 xml:space="preserve">Publications included in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bCs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the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 xml:space="preserve"> review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7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Number of studies included in the review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66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29280" y="2971800"/>
                            <a:ext cx="1371600" cy="257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bCs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 xml:space="preserve">Excluded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bCs/>
                                  <w:b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(39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29280" y="914400"/>
                            <a:ext cx="148608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8"/>
                                  <w:bCs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 xml:space="preserve">Excluded </w:t>
                              </w:r>
                              <w:r>
                                <w:rPr>
                                  <w:kern w:val="2"/>
                                  <w:sz w:val="16"/>
                                  <w:szCs w:val="18"/>
                                  <w:bCs/>
                                  <w:b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(2343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8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(Duplicates / not relevant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29280" y="1486080"/>
                            <a:ext cx="148608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8"/>
                                  <w:bCs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Unable to obtai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8"/>
                                  <w:bCs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information required to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8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 xml:space="preserve"> make assessment (</w:t>
                              </w:r>
                              <w:r>
                                <w:rPr>
                                  <w:kern w:val="2"/>
                                  <w:sz w:val="16"/>
                                  <w:szCs w:val="18"/>
                                  <w:b/>
                                  <w:bCs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4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7200" y="2629080"/>
                            <a:ext cx="1943280" cy="1010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 xml:space="preserve">Studies identified from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bCs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Searching reference list (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bCs/>
                                  <w:b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5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Studies identified from contac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 xml:space="preserve"> with experts (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b/>
                                  <w:bCs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2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Studies identified from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 xml:space="preserve"> hand-searching journals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b/>
                                  <w:bCs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(3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00480" y="457200"/>
                            <a:ext cx="171468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bCs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 xml:space="preserve">Titles and abstracts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bCs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Identified and screene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2447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314880" y="3086280"/>
                            <a:ext cx="9144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14880" y="2514600"/>
                            <a:ext cx="720" cy="1486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14160" y="4585320"/>
                            <a:ext cx="720" cy="972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0"/>
                            <a:ext cx="537228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firstLine="72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314880" y="1143000"/>
                            <a:ext cx="9144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14880" y="1713960"/>
                            <a:ext cx="9144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14880" y="914400"/>
                            <a:ext cx="720" cy="1143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00480" y="3429000"/>
                            <a:ext cx="9144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14880" y="5143680"/>
                            <a:ext cx="9144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229280" y="4915080"/>
                            <a:ext cx="137160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bCs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Papers excluded after critical appraisal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71600" y="6858000"/>
                            <a:ext cx="171468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Stream 1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Intervention studi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11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 xml:space="preserve"> studi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57600" y="6858000"/>
                            <a:ext cx="171468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Stream 2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b/>
                                  <w:bCs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Non intervention studi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55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 xml:space="preserve"> studi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2743200" y="6515280"/>
                            <a:ext cx="457200" cy="343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43480" y="6515280"/>
                            <a:ext cx="457200" cy="343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Canvas 57" style="position:absolute;margin-left:-57.85pt;margin-top:30.35pt;width:467.2pt;height:642.7pt" coordorigin="-1157,607" coordsize="9344,12854">
                <v:rect id="shape_0" stroked="f" o:allowincell="f" style="position:absolute;left:-1157;top:607;width:9343;height:12853;mso-wrap-style:none;v-text-anchor:middle">
                  <v:fill o:detectmouseclick="t" on="false"/>
                  <v:stroke color="#3465a4" joinstyle="round" endcap="flat"/>
                  <w10:wrap type="topAndBottom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2623;top:3847;width:2699;height:7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bCs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 xml:space="preserve">Full copies retrieved and 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assessed for eligibility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100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topAndBottom"/>
                </v:shape>
                <v:shape id="shape_0" fillcolor="white" stroked="t" o:allowincell="f" style="position:absolute;left:2803;top:6906;width:2699;height:92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bCs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Publications meeting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inclusion criteria and assessed for methodological quality</w:t>
                        </w:r>
                        <w:r>
                          <w:rPr>
                            <w:kern w:val="2"/>
                            <w:sz w:val="16"/>
                            <w:szCs w:val="24"/>
                            <w:b/>
                            <w:bCs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 xml:space="preserve"> 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71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topAndBottom"/>
                </v:shape>
                <v:shape id="shape_0" fillcolor="white" stroked="t" o:allowincell="f" style="position:absolute;left:2803;top:9427;width:2699;height:14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bCs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 xml:space="preserve">Publications included in 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bCs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the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 xml:space="preserve"> review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71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Number of studies included in the review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66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topAndBottom"/>
                </v:shape>
                <v:shape id="shape_0" fillcolor="white" stroked="t" o:allowincell="f" style="position:absolute;left:5503;top:5287;width:2159;height:40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bCs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 xml:space="preserve">Excluded </w:t>
                        </w:r>
                        <w:r>
                          <w:rPr>
                            <w:kern w:val="2"/>
                            <w:sz w:val="16"/>
                            <w:szCs w:val="16"/>
                            <w:bCs/>
                            <w:b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(39)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topAndBottom"/>
                </v:shape>
                <v:shape id="shape_0" fillcolor="white" stroked="t" o:allowincell="f" style="position:absolute;left:5503;top:2047;width:2339;height:7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8"/>
                            <w:bCs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 xml:space="preserve">Excluded </w:t>
                        </w:r>
                        <w:r>
                          <w:rPr>
                            <w:kern w:val="2"/>
                            <w:sz w:val="16"/>
                            <w:szCs w:val="18"/>
                            <w:bCs/>
                            <w:b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(2343)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8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(Duplicates / not relevant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topAndBottom"/>
                </v:shape>
                <v:shape id="shape_0" fillcolor="white" stroked="t" o:allowincell="f" style="position:absolute;left:5503;top:2947;width:2339;height:8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8"/>
                            <w:bCs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Unable to obtain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8"/>
                            <w:bCs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information required to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8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 xml:space="preserve"> make assessment (</w:t>
                        </w:r>
                        <w:r>
                          <w:rPr>
                            <w:kern w:val="2"/>
                            <w:sz w:val="16"/>
                            <w:szCs w:val="18"/>
                            <w:b/>
                            <w:bCs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4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topAndBottom"/>
                </v:shape>
                <v:shape id="shape_0" fillcolor="white" stroked="t" o:allowincell="f" style="position:absolute;left:-437;top:4747;width:3059;height:159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 xml:space="preserve">Studies identified from 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bCs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Searching reference list (</w:t>
                        </w:r>
                        <w:r>
                          <w:rPr>
                            <w:kern w:val="2"/>
                            <w:sz w:val="16"/>
                            <w:szCs w:val="16"/>
                            <w:bCs/>
                            <w:b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5)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Studies identified from contact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 xml:space="preserve"> with experts (</w:t>
                        </w:r>
                        <w:r>
                          <w:rPr>
                            <w:kern w:val="2"/>
                            <w:sz w:val="16"/>
                            <w:szCs w:val="16"/>
                            <w:b/>
                            <w:bCs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2)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Studies identified from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 xml:space="preserve"> hand-searching journals </w:t>
                        </w:r>
                        <w:r>
                          <w:rPr>
                            <w:kern w:val="2"/>
                            <w:sz w:val="16"/>
                            <w:szCs w:val="16"/>
                            <w:b/>
                            <w:bCs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(3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topAndBottom"/>
                </v:shape>
                <v:shape id="shape_0" fillcolor="white" stroked="t" o:allowincell="f" style="position:absolute;left:2623;top:1327;width:2699;height:7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bCs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 xml:space="preserve">Titles and abstracts 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bCs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Identified and screened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2447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topAndBottom"/>
                </v:shape>
                <v:line id="shape_0" from="4063,5467" to="5502,5467" ID="Line 67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topAndBottom"/>
                </v:line>
                <v:line id="shape_0" from="4063,4567" to="4063,6906" ID="Line 68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topAndBottom"/>
                </v:line>
                <v:line id="shape_0" from="4062,7828" to="4062,9358" ID="Line 69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topAndBottom"/>
                </v:line>
                <v:shape id="shape_0" fillcolor="white" stroked="f" o:allowincell="f" style="position:absolute;left:-1157;top:607;width:845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firstLine="72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topAndBottom"/>
                </v:shape>
                <v:line id="shape_0" from="4063,2407" to="5502,2407" ID="Line 71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topAndBottom"/>
                </v:line>
                <v:line id="shape_0" from="4063,3306" to="5502,3306" ID="Line 72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topAndBottom"/>
                </v:line>
                <v:line id="shape_0" from="4063,2047" to="4063,3846" ID="Line 73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topAndBottom"/>
                </v:line>
                <v:line id="shape_0" from="2623,6007" to="4062,6007" ID="Line 74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topAndBottom"/>
                </v:line>
                <v:line id="shape_0" from="4063,8707" to="5502,8707" ID="Line 75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topAndBottom"/>
                </v:line>
                <v:shape id="shape_0" fillcolor="white" stroked="t" o:allowincell="f" style="position:absolute;left:5503;top:8347;width:2159;height:7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bCs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Papers excluded after critical appraisal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0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topAndBottom"/>
                </v:shape>
                <v:shape id="shape_0" fillcolor="white" stroked="t" o:allowincell="f" style="position:absolute;left:1003;top:11407;width:2699;height:8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Stream 1: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Intervention studies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11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 xml:space="preserve"> studies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topAndBottom"/>
                </v:shape>
                <v:shape id="shape_0" fillcolor="white" stroked="t" o:allowincell="f" style="position:absolute;left:4603;top:11407;width:2699;height:8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Stream 2</w:t>
                        </w:r>
                        <w:r>
                          <w:rPr>
                            <w:kern w:val="2"/>
                            <w:sz w:val="16"/>
                            <w:szCs w:val="16"/>
                            <w:b/>
                            <w:bCs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: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Non intervention studies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55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 xml:space="preserve"> studies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topAndBottom"/>
                </v:shape>
                <v:line id="shape_0" from="3163,10867" to="3882,11406" ID="Line 79" stroked="t" o:allowincell="f" style="position:absolute;flip:x">
                  <v:stroke color="black" weight="9360" endarrow="block" endarrowwidth="medium" endarrowlength="medium" joinstyle="miter" endcap="flat"/>
                  <v:fill o:detectmouseclick="t" on="false"/>
                  <w10:wrap type="topAndBottom"/>
                </v:line>
                <v:line id="shape_0" from="4423,10867" to="5142,11406" ID="Line 80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topAndBottom"/>
                </v:line>
              </v:group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igureHeading1Char">
    <w:name w:val="Figure Heading 1 Char"/>
    <w:basedOn w:val="DefaultParagraphFont"/>
    <w:qFormat/>
    <w:rPr>
      <w:rFonts w:ascii="Arial" w:hAnsi="Arial" w:cs="Arial"/>
      <w:b/>
      <w:bCs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Heading1">
    <w:name w:val="Figure Heading 1"/>
    <w:basedOn w:val="Normal"/>
    <w:qFormat/>
    <w:pPr>
      <w:spacing w:lineRule="auto" w:line="480" w:before="0" w:after="200"/>
    </w:pPr>
    <w:rPr>
      <w:rFonts w:ascii="Arial" w:hAnsi="Arial" w:cs="Arial"/>
      <w:b/>
      <w:bCs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4T14:39:00Z</dcterms:created>
  <dc:creator>user</dc:creator>
  <dc:description/>
  <cp:keywords/>
  <dc:language>en-US</dc:language>
  <cp:lastModifiedBy>pmfinch</cp:lastModifiedBy>
  <dcterms:modified xsi:type="dcterms:W3CDTF">2014-01-07T15:27:00Z</dcterms:modified>
  <cp:revision>5</cp:revision>
  <dc:subject/>
  <dc:title>Figure x</dc:title>
</cp:coreProperties>
</file>